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6" w:type="dxa"/>
        <w:jc w:val="left"/>
        <w:tblInd w:w="-1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4"/>
        <w:gridCol w:w="541"/>
        <w:gridCol w:w="801"/>
        <w:gridCol w:w="617"/>
        <w:gridCol w:w="618"/>
        <w:gridCol w:w="620"/>
        <w:gridCol w:w="617"/>
        <w:gridCol w:w="618"/>
        <w:gridCol w:w="620"/>
        <w:gridCol w:w="631"/>
        <w:gridCol w:w="609"/>
        <w:gridCol w:w="600"/>
      </w:tblGrid>
      <w:tr>
        <w:trPr>
          <w:trHeight w:val="260" w:hRule="atLeast"/>
        </w:trPr>
        <w:tc>
          <w:tcPr>
            <w:tcW w:w="34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3197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S. pneumoniae</w:t>
            </w:r>
            <w:r>
              <w:rPr>
                <w:rFonts w:cs="Verdana" w:ascii="Verdana" w:hAnsi="Verdana"/>
                <w:b/>
                <w:sz w:val="16"/>
                <w:szCs w:val="20"/>
              </w:rPr>
              <w:t xml:space="preserve"> Repeats</w:t>
            </w:r>
          </w:p>
        </w:tc>
        <w:tc>
          <w:tcPr>
            <w:tcW w:w="3695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S. suis</w:t>
            </w:r>
            <w:r>
              <w:rPr>
                <w:rFonts w:cs="Verdana" w:ascii="Verdana" w:hAnsi="Verdana"/>
                <w:b/>
                <w:sz w:val="16"/>
                <w:szCs w:val="20"/>
              </w:rPr>
              <w:t xml:space="preserve"> Repeats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Genome</w:t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UP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PRIT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oxA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oxB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oxC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oxA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oxB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oxC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oxD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oxE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oxF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agalact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2603V/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agalact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A909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agalact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NEM316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dysgalact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subsp. equisimilis GGS_124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equi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subsp. equi 4047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equi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subsp. zooepidemicus H70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equi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subsp. zooepidemicus MGCS10565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gallolyticu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UCN34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gordonii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str. Challis substr. CH1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miti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B6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4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3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3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4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mutan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NN2025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mutan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UA159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neumon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670-6B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5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3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0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1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4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neumon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70585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1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1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4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6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1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7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neumon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AP200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1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6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9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3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7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9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neumon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ATCC 700669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7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3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2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3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neumon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CGSP14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3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9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8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5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2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3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neumon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D39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6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7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5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neumon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G54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2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9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9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6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2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neumon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Hungary19A-6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5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5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7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1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5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neumon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JJA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2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6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9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4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5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neumon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P1031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9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4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6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7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neumon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R6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6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7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5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neumon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Taiwan19F-14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1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9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8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8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6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9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neumon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TCH8431/19A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9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7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8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neumoniae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TIGR4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8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5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8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5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7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7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yogene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M1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yogene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Manfredo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yogene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MGAS10270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yogene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MGAS10394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yogene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MGAS10750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yogene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MGAS2096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yogene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MGAS315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yogene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MGAS5005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yogene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MGAS6180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yogene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MGAS8232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yogene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MGAS9429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yogene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NZ131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pyogene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SSI-1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sanguini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SK36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sui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05ZYH33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3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9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sui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98HAH33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7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9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sui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BM407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7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3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9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sui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GZ1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9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sui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P1/7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7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9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sui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SC84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7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9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thermophilu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CNRZ1066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thermophilu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LMD-9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thermophilu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LMG 18311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top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reptococcus uberis</w:t>
            </w:r>
            <w:r>
              <w:rPr>
                <w:rFonts w:cs="Verdana" w:ascii="Verdana" w:hAnsi="Verdana"/>
                <w:sz w:val="16"/>
                <w:szCs w:val="20"/>
              </w:rPr>
              <w:t xml:space="preserve"> 0140J</w:t>
            </w:r>
          </w:p>
        </w:tc>
        <w:tc>
          <w:tcPr>
            <w:tcW w:w="541" w:type="dxa"/>
            <w:tcBorders>
              <w:top w:val="dott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7" w:type="dxa"/>
            <w:tcBorders>
              <w:top w:val="dott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1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2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3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  <w:tc>
          <w:tcPr>
            <w:tcW w:w="600" w:type="dxa"/>
            <w:tcBorders>
              <w:top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63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7:51:00Z</dcterms:created>
  <dc:creator>Sanger Institute</dc:creator>
  <dc:description/>
  <cp:keywords/>
  <dc:language>en-US</dc:language>
  <cp:lastModifiedBy>Sanger Institute</cp:lastModifiedBy>
  <cp:lastPrinted>2010-10-20T11:18:00Z</cp:lastPrinted>
  <dcterms:modified xsi:type="dcterms:W3CDTF">2010-10-20T15:11:00Z</dcterms:modified>
  <cp:revision>3</cp:revision>
  <dc:subject/>
  <dc:title>S</dc:title>
</cp:coreProperties>
</file>